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8D3112" w14:textId="10F02F09" w:rsidR="00AE084C" w:rsidRPr="00401581" w:rsidRDefault="00AE084C" w:rsidP="00AE084C">
      <w:pPr>
        <w:widowControl/>
        <w:rPr>
          <w:rFonts w:ascii="Times New Roman" w:hAnsi="Times New Roman" w:cs="Times New Roman"/>
          <w:sz w:val="20"/>
          <w:szCs w:val="20"/>
        </w:rPr>
      </w:pPr>
      <w:r w:rsidRPr="00ED1038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ED1038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="00DE6C3A">
        <w:rPr>
          <w:rFonts w:ascii="Times New Roman" w:hAnsi="Times New Roman" w:cs="Times New Roman"/>
          <w:b/>
          <w:bCs/>
          <w:sz w:val="20"/>
          <w:szCs w:val="20"/>
        </w:rPr>
        <w:t xml:space="preserve">The </w:t>
      </w:r>
      <w:r w:rsidR="00DE6C3A" w:rsidRPr="00B85678">
        <w:rPr>
          <w:rFonts w:ascii="Times New Roman" w:hAnsi="Times New Roman" w:cs="Times New Roman"/>
          <w:b/>
          <w:bCs/>
          <w:sz w:val="20"/>
          <w:szCs w:val="20"/>
        </w:rPr>
        <w:t>n</w:t>
      </w:r>
      <w:r w:rsidR="00401581" w:rsidRPr="00B85678">
        <w:rPr>
          <w:rFonts w:ascii="Times New Roman" w:hAnsi="Times New Roman" w:cs="Times New Roman"/>
          <w:b/>
          <w:bCs/>
          <w:sz w:val="20"/>
          <w:szCs w:val="20"/>
        </w:rPr>
        <w:t>umber of primary and metasta</w:t>
      </w:r>
      <w:r w:rsidR="00A72C19" w:rsidRPr="00B85678">
        <w:rPr>
          <w:rFonts w:ascii="Times New Roman" w:hAnsi="Times New Roman" w:cs="Times New Roman"/>
          <w:b/>
          <w:bCs/>
          <w:sz w:val="20"/>
          <w:szCs w:val="20"/>
        </w:rPr>
        <w:t>ses</w:t>
      </w:r>
      <w:r w:rsidR="00401581" w:rsidRPr="00B8567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B85678">
        <w:rPr>
          <w:rFonts w:ascii="Times New Roman" w:hAnsi="Times New Roman" w:cs="Times New Roman"/>
          <w:b/>
          <w:bCs/>
          <w:sz w:val="20"/>
          <w:szCs w:val="20"/>
        </w:rPr>
        <w:t xml:space="preserve">samples </w:t>
      </w:r>
      <w:r w:rsidR="0063723E">
        <w:rPr>
          <w:rFonts w:ascii="Times New Roman" w:hAnsi="Times New Roman" w:cs="Times New Roman"/>
          <w:b/>
          <w:bCs/>
          <w:sz w:val="20"/>
          <w:szCs w:val="20"/>
        </w:rPr>
        <w:t>in each cancer</w:t>
      </w:r>
      <w:bookmarkStart w:id="0" w:name="_GoBack"/>
      <w:bookmarkEnd w:id="0"/>
      <w:r w:rsidR="00401581" w:rsidRPr="00B85678">
        <w:rPr>
          <w:rFonts w:ascii="Times New Roman" w:hAnsi="Times New Roman" w:cs="Times New Roman"/>
          <w:b/>
          <w:bCs/>
          <w:sz w:val="20"/>
          <w:szCs w:val="20"/>
        </w:rPr>
        <w:t xml:space="preserve"> type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9"/>
        <w:gridCol w:w="1318"/>
        <w:gridCol w:w="279"/>
        <w:gridCol w:w="1280"/>
        <w:gridCol w:w="1843"/>
        <w:gridCol w:w="1927"/>
      </w:tblGrid>
      <w:tr w:rsidR="008D42D7" w14:paraId="1EB56459" w14:textId="7279238D" w:rsidTr="008D42D7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A03483" w14:textId="77777777" w:rsidR="001B7F3D" w:rsidRPr="00AD6568" w:rsidRDefault="001B7F3D" w:rsidP="000454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568">
              <w:rPr>
                <w:rFonts w:ascii="Times New Roman" w:hAnsi="Times New Roman" w:cs="Times New Roman"/>
                <w:sz w:val="20"/>
                <w:szCs w:val="20"/>
              </w:rPr>
              <w:t>Anatomical site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87A6A1" w14:textId="6D70EEE8" w:rsidR="007122A9" w:rsidRDefault="001B7F3D" w:rsidP="000454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568">
              <w:rPr>
                <w:rFonts w:ascii="Times New Roman" w:hAnsi="Times New Roman" w:cs="Times New Roman"/>
                <w:sz w:val="20"/>
                <w:szCs w:val="20"/>
              </w:rPr>
              <w:t>Primary</w:t>
            </w:r>
          </w:p>
          <w:p w14:paraId="5D0B6F89" w14:textId="57FA0466" w:rsidR="001B7F3D" w:rsidRPr="00AD6568" w:rsidRDefault="001B7F3D" w:rsidP="000454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4551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C2D4D5" w14:textId="1C1BF1B6" w:rsidR="001B7F3D" w:rsidRPr="00AD6568" w:rsidRDefault="001B7F3D" w:rsidP="000454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568">
              <w:rPr>
                <w:rFonts w:ascii="Times New Roman" w:hAnsi="Times New Roman" w:cs="Times New Roman"/>
                <w:sz w:val="20"/>
                <w:szCs w:val="20"/>
              </w:rPr>
              <w:t>Metastas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=359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6B9EBC" w14:textId="7345CF30" w:rsidR="001B7F3D" w:rsidRPr="00AD6568" w:rsidRDefault="008D42D7" w:rsidP="000454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mary-Metastatic P</w:t>
            </w:r>
            <w:r w:rsidR="001B7F3D" w:rsidRPr="00AD6568">
              <w:rPr>
                <w:rFonts w:ascii="Times New Roman" w:hAnsi="Times New Roman" w:cs="Times New Roman"/>
                <w:sz w:val="20"/>
                <w:szCs w:val="20"/>
              </w:rPr>
              <w:t>aired</w:t>
            </w: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3F6440" w14:textId="208A322B" w:rsidR="008D42D7" w:rsidRDefault="001B7F3D" w:rsidP="000454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B7F3D">
              <w:rPr>
                <w:rFonts w:ascii="Times New Roman" w:hAnsi="Times New Roman" w:cs="Times New Roman"/>
                <w:sz w:val="20"/>
                <w:szCs w:val="20"/>
              </w:rPr>
              <w:t>Source</w:t>
            </w:r>
          </w:p>
          <w:p w14:paraId="2C55C71F" w14:textId="2B23C4BE" w:rsidR="001B7F3D" w:rsidRPr="00AD6568" w:rsidRDefault="000204D3" w:rsidP="000454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P</w:t>
            </w:r>
            <w:r w:rsidR="00675BE7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D)</w:t>
            </w:r>
          </w:p>
        </w:tc>
      </w:tr>
      <w:tr w:rsidR="008D42D7" w14:paraId="7FF99722" w14:textId="71C4B438" w:rsidTr="008D42D7">
        <w:tc>
          <w:tcPr>
            <w:tcW w:w="1659" w:type="dxa"/>
            <w:tcBorders>
              <w:top w:val="single" w:sz="4" w:space="0" w:color="auto"/>
            </w:tcBorders>
          </w:tcPr>
          <w:p w14:paraId="2FD759D6" w14:textId="77777777" w:rsidR="001B7F3D" w:rsidRPr="00AD6568" w:rsidRDefault="001B7F3D" w:rsidP="000454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568">
              <w:rPr>
                <w:rFonts w:ascii="Times New Roman" w:hAnsi="Times New Roman" w:cs="Times New Roman"/>
                <w:sz w:val="20"/>
                <w:szCs w:val="20"/>
              </w:rPr>
              <w:t>Bladder</w:t>
            </w:r>
          </w:p>
        </w:tc>
        <w:tc>
          <w:tcPr>
            <w:tcW w:w="1597" w:type="dxa"/>
            <w:gridSpan w:val="2"/>
            <w:tcBorders>
              <w:top w:val="single" w:sz="4" w:space="0" w:color="auto"/>
            </w:tcBorders>
          </w:tcPr>
          <w:p w14:paraId="739E46B9" w14:textId="77777777" w:rsidR="001B7F3D" w:rsidRPr="00AD6568" w:rsidRDefault="001B7F3D" w:rsidP="000454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568">
              <w:rPr>
                <w:rFonts w:ascii="Times New Roman" w:hAnsi="Times New Roman" w:cs="Times New Roman"/>
                <w:sz w:val="20"/>
                <w:szCs w:val="20"/>
              </w:rPr>
              <w:t>412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14:paraId="1A0C1B33" w14:textId="77777777" w:rsidR="001B7F3D" w:rsidRPr="00AD6568" w:rsidRDefault="001B7F3D" w:rsidP="000454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56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D7C2DE5" w14:textId="77777777" w:rsidR="001B7F3D" w:rsidRPr="00AD6568" w:rsidRDefault="001B7F3D" w:rsidP="000454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56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27" w:type="dxa"/>
            <w:tcBorders>
              <w:top w:val="single" w:sz="4" w:space="0" w:color="auto"/>
            </w:tcBorders>
          </w:tcPr>
          <w:p w14:paraId="2242BEE2" w14:textId="0701FA59" w:rsidR="001B7F3D" w:rsidRPr="00AD6568" w:rsidRDefault="00675BE7" w:rsidP="000454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BE7">
              <w:rPr>
                <w:rFonts w:ascii="Times New Roman" w:hAnsi="Times New Roman" w:cs="Times New Roman"/>
                <w:sz w:val="20"/>
                <w:szCs w:val="20"/>
              </w:rPr>
              <w:t>28783718</w:t>
            </w:r>
            <w:r>
              <w:rPr>
                <w:rFonts w:ascii="Times New Roman" w:hAnsi="Times New Roman" w:cs="Times New Roman"/>
              </w:rPr>
              <w:t>;</w:t>
            </w:r>
            <w:r w:rsidRPr="00675BE7">
              <w:rPr>
                <w:rFonts w:ascii="Times New Roman" w:hAnsi="Times New Roman" w:cs="Times New Roman"/>
                <w:sz w:val="20"/>
                <w:szCs w:val="20"/>
              </w:rPr>
              <w:t>29259186</w:t>
            </w:r>
          </w:p>
        </w:tc>
      </w:tr>
      <w:tr w:rsidR="008D42D7" w14:paraId="7AEA05C1" w14:textId="75A1A55C" w:rsidTr="008D42D7">
        <w:tc>
          <w:tcPr>
            <w:tcW w:w="1659" w:type="dxa"/>
          </w:tcPr>
          <w:p w14:paraId="2527F79A" w14:textId="77777777" w:rsidR="001B7F3D" w:rsidRPr="00AD6568" w:rsidRDefault="001B7F3D" w:rsidP="000454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568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</w:p>
        </w:tc>
        <w:tc>
          <w:tcPr>
            <w:tcW w:w="1597" w:type="dxa"/>
            <w:gridSpan w:val="2"/>
          </w:tcPr>
          <w:p w14:paraId="0952995A" w14:textId="77777777" w:rsidR="001B7F3D" w:rsidRPr="00AD6568" w:rsidRDefault="001B7F3D" w:rsidP="000454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568">
              <w:rPr>
                <w:rFonts w:ascii="Times New Roman" w:hAnsi="Times New Roman" w:cs="Times New Roman"/>
                <w:sz w:val="20"/>
                <w:szCs w:val="20"/>
              </w:rPr>
              <w:t>985</w:t>
            </w:r>
          </w:p>
        </w:tc>
        <w:tc>
          <w:tcPr>
            <w:tcW w:w="1280" w:type="dxa"/>
          </w:tcPr>
          <w:p w14:paraId="40D1D355" w14:textId="77777777" w:rsidR="001B7F3D" w:rsidRPr="00AD6568" w:rsidRDefault="001B7F3D" w:rsidP="000454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568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843" w:type="dxa"/>
          </w:tcPr>
          <w:p w14:paraId="4CA54237" w14:textId="77777777" w:rsidR="001B7F3D" w:rsidRPr="00AD6568" w:rsidRDefault="001B7F3D" w:rsidP="000454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56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27" w:type="dxa"/>
          </w:tcPr>
          <w:p w14:paraId="5551C2A4" w14:textId="71A8245D" w:rsidR="001B7F3D" w:rsidRPr="00AD6568" w:rsidRDefault="00471E57" w:rsidP="000454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E57">
              <w:rPr>
                <w:rFonts w:ascii="Times New Roman" w:hAnsi="Times New Roman" w:cs="Times New Roman"/>
                <w:sz w:val="20"/>
                <w:szCs w:val="20"/>
              </w:rPr>
              <w:t>28783718</w:t>
            </w:r>
          </w:p>
        </w:tc>
      </w:tr>
      <w:tr w:rsidR="008D42D7" w14:paraId="65235293" w14:textId="3CA4F01C" w:rsidTr="008D42D7">
        <w:tc>
          <w:tcPr>
            <w:tcW w:w="1659" w:type="dxa"/>
          </w:tcPr>
          <w:p w14:paraId="7EEBABC7" w14:textId="77777777" w:rsidR="001B7F3D" w:rsidRPr="00AD6568" w:rsidRDefault="001B7F3D" w:rsidP="000454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568">
              <w:rPr>
                <w:rFonts w:ascii="Times New Roman" w:hAnsi="Times New Roman" w:cs="Times New Roman"/>
                <w:sz w:val="20"/>
                <w:szCs w:val="20"/>
              </w:rPr>
              <w:t>Esophagus</w:t>
            </w:r>
          </w:p>
        </w:tc>
        <w:tc>
          <w:tcPr>
            <w:tcW w:w="1597" w:type="dxa"/>
            <w:gridSpan w:val="2"/>
          </w:tcPr>
          <w:p w14:paraId="3229FC70" w14:textId="77777777" w:rsidR="001B7F3D" w:rsidRPr="00AD6568" w:rsidRDefault="001B7F3D" w:rsidP="000454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568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1280" w:type="dxa"/>
          </w:tcPr>
          <w:p w14:paraId="0FC61401" w14:textId="77777777" w:rsidR="001B7F3D" w:rsidRPr="00AD6568" w:rsidRDefault="001B7F3D" w:rsidP="000454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56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843" w:type="dxa"/>
          </w:tcPr>
          <w:p w14:paraId="3CFA307F" w14:textId="77777777" w:rsidR="001B7F3D" w:rsidRPr="00AD6568" w:rsidRDefault="001B7F3D" w:rsidP="000454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56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27" w:type="dxa"/>
          </w:tcPr>
          <w:p w14:paraId="1E9C368B" w14:textId="7777AF58" w:rsidR="001B7F3D" w:rsidRPr="00AD6568" w:rsidRDefault="00471E57" w:rsidP="000454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E57">
              <w:rPr>
                <w:rFonts w:ascii="Times New Roman" w:hAnsi="Times New Roman" w:cs="Times New Roman"/>
                <w:sz w:val="20"/>
                <w:szCs w:val="20"/>
              </w:rPr>
              <w:t>28783718</w:t>
            </w:r>
          </w:p>
        </w:tc>
      </w:tr>
      <w:tr w:rsidR="008D42D7" w14:paraId="646088B3" w14:textId="69E53A33" w:rsidTr="008D42D7">
        <w:tc>
          <w:tcPr>
            <w:tcW w:w="1659" w:type="dxa"/>
          </w:tcPr>
          <w:p w14:paraId="1723B476" w14:textId="77777777" w:rsidR="001B7F3D" w:rsidRPr="00AD6568" w:rsidRDefault="001B7F3D" w:rsidP="000454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568">
              <w:rPr>
                <w:rFonts w:ascii="Times New Roman" w:hAnsi="Times New Roman" w:cs="Times New Roman"/>
                <w:sz w:val="20"/>
                <w:szCs w:val="20"/>
              </w:rPr>
              <w:t>Liver</w:t>
            </w:r>
          </w:p>
        </w:tc>
        <w:tc>
          <w:tcPr>
            <w:tcW w:w="1597" w:type="dxa"/>
            <w:gridSpan w:val="2"/>
          </w:tcPr>
          <w:p w14:paraId="4FCECB4A" w14:textId="77777777" w:rsidR="001B7F3D" w:rsidRPr="00AD6568" w:rsidRDefault="001B7F3D" w:rsidP="000454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568">
              <w:rPr>
                <w:rFonts w:ascii="Times New Roman" w:hAnsi="Times New Roman" w:cs="Times New Roman"/>
                <w:sz w:val="20"/>
                <w:szCs w:val="20"/>
              </w:rPr>
              <w:t>364</w:t>
            </w:r>
          </w:p>
        </w:tc>
        <w:tc>
          <w:tcPr>
            <w:tcW w:w="1280" w:type="dxa"/>
          </w:tcPr>
          <w:p w14:paraId="4B59A71B" w14:textId="77777777" w:rsidR="001B7F3D" w:rsidRPr="00AD6568" w:rsidRDefault="001B7F3D" w:rsidP="000454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56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843" w:type="dxa"/>
          </w:tcPr>
          <w:p w14:paraId="496C8CC0" w14:textId="77777777" w:rsidR="001B7F3D" w:rsidRPr="00AD6568" w:rsidRDefault="001B7F3D" w:rsidP="000454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56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27" w:type="dxa"/>
          </w:tcPr>
          <w:p w14:paraId="19F6B037" w14:textId="0B8D279F" w:rsidR="001B7F3D" w:rsidRPr="00AD6568" w:rsidRDefault="00471E57" w:rsidP="000454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E57">
              <w:rPr>
                <w:rFonts w:ascii="Times New Roman" w:hAnsi="Times New Roman" w:cs="Times New Roman"/>
                <w:sz w:val="20"/>
                <w:szCs w:val="20"/>
              </w:rPr>
              <w:t>28783718</w:t>
            </w:r>
          </w:p>
        </w:tc>
      </w:tr>
      <w:tr w:rsidR="008D42D7" w14:paraId="7AFDE04B" w14:textId="27D2E0DC" w:rsidTr="008D42D7">
        <w:tc>
          <w:tcPr>
            <w:tcW w:w="1659" w:type="dxa"/>
          </w:tcPr>
          <w:p w14:paraId="66692AE5" w14:textId="77777777" w:rsidR="001B7F3D" w:rsidRPr="00AD6568" w:rsidRDefault="001B7F3D" w:rsidP="000454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568">
              <w:rPr>
                <w:rFonts w:ascii="Times New Roman" w:hAnsi="Times New Roman" w:cs="Times New Roman"/>
                <w:sz w:val="20"/>
                <w:szCs w:val="20"/>
              </w:rPr>
              <w:t>Ovary</w:t>
            </w:r>
          </w:p>
        </w:tc>
        <w:tc>
          <w:tcPr>
            <w:tcW w:w="1597" w:type="dxa"/>
            <w:gridSpan w:val="2"/>
          </w:tcPr>
          <w:p w14:paraId="6B9F744C" w14:textId="77777777" w:rsidR="001B7F3D" w:rsidRPr="00AD6568" w:rsidRDefault="001B7F3D" w:rsidP="000454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568">
              <w:rPr>
                <w:rFonts w:ascii="Times New Roman" w:hAnsi="Times New Roman" w:cs="Times New Roman"/>
                <w:sz w:val="20"/>
                <w:szCs w:val="20"/>
              </w:rPr>
              <w:t>435</w:t>
            </w:r>
          </w:p>
        </w:tc>
        <w:tc>
          <w:tcPr>
            <w:tcW w:w="1280" w:type="dxa"/>
          </w:tcPr>
          <w:p w14:paraId="5F3D7108" w14:textId="77777777" w:rsidR="001B7F3D" w:rsidRPr="00AD6568" w:rsidRDefault="001B7F3D" w:rsidP="000454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56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843" w:type="dxa"/>
          </w:tcPr>
          <w:p w14:paraId="53262FA0" w14:textId="77777777" w:rsidR="001B7F3D" w:rsidRPr="00AD6568" w:rsidRDefault="001B7F3D" w:rsidP="000454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56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27" w:type="dxa"/>
          </w:tcPr>
          <w:p w14:paraId="60091835" w14:textId="4135B48F" w:rsidR="001B7F3D" w:rsidRPr="00AD6568" w:rsidRDefault="00471E57" w:rsidP="000454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E57">
              <w:rPr>
                <w:rFonts w:ascii="Times New Roman" w:hAnsi="Times New Roman" w:cs="Times New Roman"/>
                <w:sz w:val="20"/>
                <w:szCs w:val="20"/>
              </w:rPr>
              <w:t>28783718</w:t>
            </w:r>
          </w:p>
        </w:tc>
      </w:tr>
      <w:tr w:rsidR="008D42D7" w14:paraId="28EFA318" w14:textId="57F2A39C" w:rsidTr="008D42D7">
        <w:tc>
          <w:tcPr>
            <w:tcW w:w="1659" w:type="dxa"/>
          </w:tcPr>
          <w:p w14:paraId="78928EE9" w14:textId="77777777" w:rsidR="001B7F3D" w:rsidRPr="00AD6568" w:rsidRDefault="001B7F3D" w:rsidP="000454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568">
              <w:rPr>
                <w:rFonts w:ascii="Times New Roman" w:hAnsi="Times New Roman" w:cs="Times New Roman"/>
                <w:sz w:val="20"/>
                <w:szCs w:val="20"/>
              </w:rPr>
              <w:t>Prostate</w:t>
            </w:r>
          </w:p>
        </w:tc>
        <w:tc>
          <w:tcPr>
            <w:tcW w:w="1597" w:type="dxa"/>
            <w:gridSpan w:val="2"/>
          </w:tcPr>
          <w:p w14:paraId="29816F9D" w14:textId="77777777" w:rsidR="001B7F3D" w:rsidRPr="00AD6568" w:rsidRDefault="001B7F3D" w:rsidP="000454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568">
              <w:rPr>
                <w:rFonts w:ascii="Times New Roman" w:hAnsi="Times New Roman" w:cs="Times New Roman"/>
                <w:sz w:val="20"/>
                <w:szCs w:val="20"/>
              </w:rPr>
              <w:t>497</w:t>
            </w:r>
          </w:p>
        </w:tc>
        <w:tc>
          <w:tcPr>
            <w:tcW w:w="1280" w:type="dxa"/>
          </w:tcPr>
          <w:p w14:paraId="65A3B452" w14:textId="77777777" w:rsidR="001B7F3D" w:rsidRPr="00AD6568" w:rsidRDefault="001B7F3D" w:rsidP="000454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568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843" w:type="dxa"/>
          </w:tcPr>
          <w:p w14:paraId="5449A945" w14:textId="77777777" w:rsidR="001B7F3D" w:rsidRPr="00AD6568" w:rsidRDefault="001B7F3D" w:rsidP="000454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56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27" w:type="dxa"/>
          </w:tcPr>
          <w:p w14:paraId="127B8944" w14:textId="445CBBD3" w:rsidR="001B7F3D" w:rsidRPr="00AD6568" w:rsidRDefault="00471E57" w:rsidP="000454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E57">
              <w:rPr>
                <w:rFonts w:ascii="Times New Roman" w:hAnsi="Times New Roman" w:cs="Times New Roman"/>
                <w:sz w:val="20"/>
                <w:szCs w:val="20"/>
              </w:rPr>
              <w:t>28783718</w:t>
            </w:r>
          </w:p>
        </w:tc>
      </w:tr>
      <w:tr w:rsidR="008D42D7" w14:paraId="473E1C52" w14:textId="284DB744" w:rsidTr="008D42D7">
        <w:tc>
          <w:tcPr>
            <w:tcW w:w="1659" w:type="dxa"/>
          </w:tcPr>
          <w:p w14:paraId="0C50A032" w14:textId="77777777" w:rsidR="001B7F3D" w:rsidRPr="00AD6568" w:rsidRDefault="001B7F3D" w:rsidP="000454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568">
              <w:rPr>
                <w:rFonts w:ascii="Times New Roman" w:hAnsi="Times New Roman" w:cs="Times New Roman"/>
                <w:sz w:val="20"/>
                <w:szCs w:val="20"/>
              </w:rPr>
              <w:t>Skin</w:t>
            </w:r>
          </w:p>
        </w:tc>
        <w:tc>
          <w:tcPr>
            <w:tcW w:w="1597" w:type="dxa"/>
            <w:gridSpan w:val="2"/>
          </w:tcPr>
          <w:p w14:paraId="0C1E54CA" w14:textId="77777777" w:rsidR="001B7F3D" w:rsidRPr="00AD6568" w:rsidRDefault="001B7F3D" w:rsidP="000454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568">
              <w:rPr>
                <w:rFonts w:ascii="Times New Roman" w:hAnsi="Times New Roman" w:cs="Times New Roman"/>
                <w:sz w:val="20"/>
                <w:szCs w:val="20"/>
              </w:rPr>
              <w:t>468</w:t>
            </w:r>
          </w:p>
        </w:tc>
        <w:tc>
          <w:tcPr>
            <w:tcW w:w="1280" w:type="dxa"/>
          </w:tcPr>
          <w:p w14:paraId="02A78CD3" w14:textId="77777777" w:rsidR="001B7F3D" w:rsidRPr="00AD6568" w:rsidRDefault="001B7F3D" w:rsidP="000454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56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843" w:type="dxa"/>
          </w:tcPr>
          <w:p w14:paraId="70D21A0B" w14:textId="77777777" w:rsidR="001B7F3D" w:rsidRPr="00AD6568" w:rsidRDefault="001B7F3D" w:rsidP="000454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56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27" w:type="dxa"/>
          </w:tcPr>
          <w:p w14:paraId="487C8312" w14:textId="349E5A61" w:rsidR="001B7F3D" w:rsidRPr="00AD6568" w:rsidRDefault="00471E57" w:rsidP="000454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E57">
              <w:rPr>
                <w:rFonts w:ascii="Times New Roman" w:hAnsi="Times New Roman" w:cs="Times New Roman"/>
                <w:sz w:val="20"/>
                <w:szCs w:val="20"/>
              </w:rPr>
              <w:t>28783718</w:t>
            </w:r>
          </w:p>
        </w:tc>
      </w:tr>
      <w:tr w:rsidR="008D42D7" w14:paraId="58C34DE0" w14:textId="6BBD1B6F" w:rsidTr="008D42D7">
        <w:tc>
          <w:tcPr>
            <w:tcW w:w="1659" w:type="dxa"/>
          </w:tcPr>
          <w:p w14:paraId="34D15E2A" w14:textId="77777777" w:rsidR="001B7F3D" w:rsidRPr="00AD6568" w:rsidRDefault="001B7F3D" w:rsidP="000454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568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597" w:type="dxa"/>
            <w:gridSpan w:val="2"/>
          </w:tcPr>
          <w:p w14:paraId="5F164C12" w14:textId="77777777" w:rsidR="001B7F3D" w:rsidRPr="00AD6568" w:rsidRDefault="001B7F3D" w:rsidP="000454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568">
              <w:rPr>
                <w:rFonts w:ascii="Times New Roman" w:hAnsi="Times New Roman" w:cs="Times New Roman"/>
                <w:sz w:val="20"/>
                <w:szCs w:val="20"/>
              </w:rPr>
              <w:t>1008</w:t>
            </w:r>
          </w:p>
        </w:tc>
        <w:tc>
          <w:tcPr>
            <w:tcW w:w="1280" w:type="dxa"/>
          </w:tcPr>
          <w:p w14:paraId="75712E12" w14:textId="77777777" w:rsidR="001B7F3D" w:rsidRPr="00AD6568" w:rsidRDefault="001B7F3D" w:rsidP="000454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56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843" w:type="dxa"/>
          </w:tcPr>
          <w:p w14:paraId="12015916" w14:textId="77777777" w:rsidR="001B7F3D" w:rsidRPr="00AD6568" w:rsidRDefault="001B7F3D" w:rsidP="000454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56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27" w:type="dxa"/>
          </w:tcPr>
          <w:p w14:paraId="50D25F9E" w14:textId="39FE1514" w:rsidR="001B7F3D" w:rsidRPr="00AD6568" w:rsidRDefault="00471E57" w:rsidP="000454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E57">
              <w:rPr>
                <w:rFonts w:ascii="Times New Roman" w:hAnsi="Times New Roman" w:cs="Times New Roman"/>
                <w:sz w:val="20"/>
                <w:szCs w:val="20"/>
              </w:rPr>
              <w:t>28783718</w:t>
            </w:r>
          </w:p>
        </w:tc>
      </w:tr>
      <w:tr w:rsidR="008D42D7" w14:paraId="7AA24854" w14:textId="31AB18A0" w:rsidTr="008D42D7">
        <w:tc>
          <w:tcPr>
            <w:tcW w:w="1659" w:type="dxa"/>
          </w:tcPr>
          <w:p w14:paraId="578F5CA5" w14:textId="77777777" w:rsidR="001B7F3D" w:rsidRPr="00AD6568" w:rsidRDefault="001B7F3D" w:rsidP="000454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568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597" w:type="dxa"/>
            <w:gridSpan w:val="2"/>
          </w:tcPr>
          <w:p w14:paraId="31E210B7" w14:textId="77777777" w:rsidR="001B7F3D" w:rsidRPr="00AD6568" w:rsidRDefault="001B7F3D" w:rsidP="000454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56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80" w:type="dxa"/>
          </w:tcPr>
          <w:p w14:paraId="48A8101A" w14:textId="77777777" w:rsidR="001B7F3D" w:rsidRPr="00AD6568" w:rsidRDefault="001B7F3D" w:rsidP="000454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56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843" w:type="dxa"/>
          </w:tcPr>
          <w:p w14:paraId="727E8431" w14:textId="77777777" w:rsidR="001B7F3D" w:rsidRPr="00AD6568" w:rsidRDefault="001B7F3D" w:rsidP="000454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56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7" w:type="dxa"/>
          </w:tcPr>
          <w:p w14:paraId="0BDC7F01" w14:textId="5F00A47C" w:rsidR="001B7F3D" w:rsidRPr="00AD6568" w:rsidRDefault="00471E57" w:rsidP="000454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E57">
              <w:rPr>
                <w:rFonts w:ascii="Times New Roman" w:hAnsi="Times New Roman" w:cs="Times New Roman"/>
                <w:sz w:val="20"/>
                <w:szCs w:val="20"/>
              </w:rPr>
              <w:t>26858460</w:t>
            </w:r>
          </w:p>
        </w:tc>
      </w:tr>
      <w:tr w:rsidR="008D42D7" w14:paraId="34163E88" w14:textId="25010AC7" w:rsidTr="008D42D7">
        <w:tc>
          <w:tcPr>
            <w:tcW w:w="1659" w:type="dxa"/>
          </w:tcPr>
          <w:p w14:paraId="3EBDBA86" w14:textId="77777777" w:rsidR="001B7F3D" w:rsidRPr="00AD6568" w:rsidRDefault="001B7F3D" w:rsidP="000454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568">
              <w:rPr>
                <w:rFonts w:ascii="Times New Roman" w:hAnsi="Times New Roman" w:cs="Times New Roman"/>
                <w:sz w:val="20"/>
                <w:szCs w:val="20"/>
              </w:rPr>
              <w:t>Pancreas</w:t>
            </w:r>
          </w:p>
        </w:tc>
        <w:tc>
          <w:tcPr>
            <w:tcW w:w="1597" w:type="dxa"/>
            <w:gridSpan w:val="2"/>
          </w:tcPr>
          <w:p w14:paraId="0FA971D6" w14:textId="77777777" w:rsidR="001B7F3D" w:rsidRPr="00AD6568" w:rsidRDefault="001B7F3D" w:rsidP="000454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568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1280" w:type="dxa"/>
          </w:tcPr>
          <w:p w14:paraId="7280D955" w14:textId="77777777" w:rsidR="001B7F3D" w:rsidRPr="00AD6568" w:rsidRDefault="001B7F3D" w:rsidP="000454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56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843" w:type="dxa"/>
          </w:tcPr>
          <w:p w14:paraId="541E93BB" w14:textId="77777777" w:rsidR="001B7F3D" w:rsidRPr="00AD6568" w:rsidRDefault="001B7F3D" w:rsidP="000454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56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27" w:type="dxa"/>
          </w:tcPr>
          <w:p w14:paraId="34073DB9" w14:textId="31030BAA" w:rsidR="001B7F3D" w:rsidRPr="00AD6568" w:rsidRDefault="00D42535" w:rsidP="000454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E57">
              <w:rPr>
                <w:rFonts w:ascii="Times New Roman" w:hAnsi="Times New Roman" w:cs="Times New Roman"/>
                <w:sz w:val="20"/>
                <w:szCs w:val="20"/>
              </w:rPr>
              <w:t>28783718</w:t>
            </w:r>
          </w:p>
        </w:tc>
      </w:tr>
      <w:tr w:rsidR="008D42D7" w14:paraId="369DE26B" w14:textId="14D7BC59" w:rsidTr="008D42D7">
        <w:tc>
          <w:tcPr>
            <w:tcW w:w="1659" w:type="dxa"/>
          </w:tcPr>
          <w:p w14:paraId="5469B9D4" w14:textId="77777777" w:rsidR="001B7F3D" w:rsidRPr="00AD6568" w:rsidRDefault="001B7F3D" w:rsidP="000454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568">
              <w:rPr>
                <w:rFonts w:ascii="Times New Roman" w:hAnsi="Times New Roman" w:cs="Times New Roman"/>
                <w:sz w:val="20"/>
                <w:szCs w:val="20"/>
              </w:rPr>
              <w:t>Pancreas</w:t>
            </w:r>
          </w:p>
        </w:tc>
        <w:tc>
          <w:tcPr>
            <w:tcW w:w="1597" w:type="dxa"/>
            <w:gridSpan w:val="2"/>
          </w:tcPr>
          <w:p w14:paraId="770ACC5C" w14:textId="77777777" w:rsidR="001B7F3D" w:rsidRPr="00AD6568" w:rsidRDefault="001B7F3D" w:rsidP="000454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56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80" w:type="dxa"/>
          </w:tcPr>
          <w:p w14:paraId="744ED729" w14:textId="77777777" w:rsidR="001B7F3D" w:rsidRPr="00AD6568" w:rsidRDefault="001B7F3D" w:rsidP="000454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56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843" w:type="dxa"/>
          </w:tcPr>
          <w:p w14:paraId="0FA135E9" w14:textId="77777777" w:rsidR="001B7F3D" w:rsidRPr="00AD6568" w:rsidRDefault="001B7F3D" w:rsidP="000454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D656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27" w:type="dxa"/>
          </w:tcPr>
          <w:p w14:paraId="33616984" w14:textId="732D4C90" w:rsidR="001B7F3D" w:rsidRPr="00AD6568" w:rsidRDefault="00471E57" w:rsidP="0004547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71E57">
              <w:rPr>
                <w:rFonts w:ascii="Times New Roman" w:hAnsi="Times New Roman" w:cs="Times New Roman"/>
                <w:sz w:val="20"/>
                <w:szCs w:val="20"/>
              </w:rPr>
              <w:t>26858460</w:t>
            </w:r>
          </w:p>
        </w:tc>
      </w:tr>
    </w:tbl>
    <w:p w14:paraId="44306AFE" w14:textId="77777777" w:rsidR="0074292C" w:rsidRPr="00AE084C" w:rsidRDefault="0074292C"/>
    <w:sectPr w:rsidR="0074292C" w:rsidRPr="00AE08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5D9D2D" w14:textId="77777777" w:rsidR="00EB0FAF" w:rsidRDefault="00EB0FAF" w:rsidP="00AE084C">
      <w:r>
        <w:separator/>
      </w:r>
    </w:p>
  </w:endnote>
  <w:endnote w:type="continuationSeparator" w:id="0">
    <w:p w14:paraId="45AD8854" w14:textId="77777777" w:rsidR="00EB0FAF" w:rsidRDefault="00EB0FAF" w:rsidP="00AE08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4F2F16" w14:textId="77777777" w:rsidR="00EB0FAF" w:rsidRDefault="00EB0FAF" w:rsidP="00AE084C">
      <w:r>
        <w:separator/>
      </w:r>
    </w:p>
  </w:footnote>
  <w:footnote w:type="continuationSeparator" w:id="0">
    <w:p w14:paraId="7ECD8B68" w14:textId="77777777" w:rsidR="00EB0FAF" w:rsidRDefault="00EB0FAF" w:rsidP="00AE08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672F"/>
    <w:rsid w:val="000204D3"/>
    <w:rsid w:val="00045476"/>
    <w:rsid w:val="00056204"/>
    <w:rsid w:val="001B7F3D"/>
    <w:rsid w:val="003D7F2F"/>
    <w:rsid w:val="00401581"/>
    <w:rsid w:val="00471E57"/>
    <w:rsid w:val="005B2995"/>
    <w:rsid w:val="0063723E"/>
    <w:rsid w:val="00675BE7"/>
    <w:rsid w:val="007122A9"/>
    <w:rsid w:val="0074292C"/>
    <w:rsid w:val="0085672F"/>
    <w:rsid w:val="008D42D7"/>
    <w:rsid w:val="00A72C19"/>
    <w:rsid w:val="00AE084C"/>
    <w:rsid w:val="00B85678"/>
    <w:rsid w:val="00C20CD8"/>
    <w:rsid w:val="00D42535"/>
    <w:rsid w:val="00DE6C3A"/>
    <w:rsid w:val="00EB0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A3C8BD"/>
  <w15:chartTrackingRefBased/>
  <w15:docId w15:val="{4A3B8FB4-56A4-4B48-985C-B952CDF1BB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E084C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E08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E084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E08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E084C"/>
    <w:rPr>
      <w:sz w:val="18"/>
      <w:szCs w:val="18"/>
    </w:rPr>
  </w:style>
  <w:style w:type="table" w:styleId="a5">
    <w:name w:val="Table Grid"/>
    <w:basedOn w:val="a1"/>
    <w:uiPriority w:val="59"/>
    <w:rsid w:val="00AE084C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4247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9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3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iyu</dc:creator>
  <cp:keywords/>
  <dc:description/>
  <cp:lastModifiedBy>likn</cp:lastModifiedBy>
  <cp:revision>17</cp:revision>
  <dcterms:created xsi:type="dcterms:W3CDTF">2021-11-22T11:28:00Z</dcterms:created>
  <dcterms:modified xsi:type="dcterms:W3CDTF">2021-11-27T07:06:00Z</dcterms:modified>
</cp:coreProperties>
</file>